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A95CC" w14:textId="77777777" w:rsidR="00196EF5" w:rsidRPr="002E4334" w:rsidRDefault="00196EF5" w:rsidP="002E4334">
      <w:pPr>
        <w:spacing w:after="0" w:line="240" w:lineRule="auto"/>
        <w:jc w:val="center"/>
        <w:rPr>
          <w:rFonts w:ascii="Times New Roman" w:eastAsia="ヒラギノ角ゴ Pro W3" w:hAnsi="Times New Roman" w:cs="Times New Roman"/>
          <w:color w:val="000000"/>
          <w:szCs w:val="20"/>
          <w:lang w:val="en-US"/>
        </w:rPr>
      </w:pPr>
      <w:bookmarkStart w:id="0" w:name="_GoBack"/>
      <w:r w:rsidRPr="005B2B01">
        <w:rPr>
          <w:rFonts w:ascii="Times New Roman" w:eastAsia="ヒラギノ角ゴ Pro W3" w:hAnsi="Times New Roman" w:cs="Times New Roman"/>
          <w:b/>
          <w:color w:val="000000"/>
          <w:szCs w:val="20"/>
          <w:lang w:val="en-US"/>
        </w:rPr>
        <w:t xml:space="preserve">Table </w:t>
      </w:r>
      <w:r w:rsidR="00365F72" w:rsidRPr="005B2B01">
        <w:rPr>
          <w:rFonts w:ascii="Times New Roman" w:eastAsia="ヒラギノ角ゴ Pro W3" w:hAnsi="Times New Roman" w:cs="Times New Roman"/>
          <w:b/>
          <w:color w:val="000000"/>
          <w:szCs w:val="20"/>
          <w:lang w:val="en-US"/>
        </w:rPr>
        <w:t>4</w:t>
      </w:r>
      <w:r w:rsidR="00365F72"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 xml:space="preserve">: </w:t>
      </w:r>
      <w:r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 xml:space="preserve"> Estimated means (standard error</w:t>
      </w:r>
      <w:proofErr w:type="gramStart"/>
      <w:r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>,  SE</w:t>
      </w:r>
      <w:proofErr w:type="gramEnd"/>
      <w:r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 xml:space="preserve">) </w:t>
      </w:r>
      <w:r w:rsidR="0083563A"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 xml:space="preserve">by </w:t>
      </w:r>
      <w:r w:rsidRPr="002E4334">
        <w:rPr>
          <w:rFonts w:ascii="Times New Roman" w:eastAsia="ヒラギノ角ゴ Pro W3" w:hAnsi="Times New Roman" w:cs="Times New Roman"/>
          <w:color w:val="000000"/>
          <w:szCs w:val="20"/>
          <w:lang w:val="en-US"/>
        </w:rPr>
        <w:t>ANCOVA model.</w:t>
      </w:r>
    </w:p>
    <w:tbl>
      <w:tblPr>
        <w:tblpPr w:leftFromText="141" w:rightFromText="141" w:vertAnchor="page" w:horzAnchor="page" w:tblpXSpec="center" w:tblpY="1981"/>
        <w:tblW w:w="7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9"/>
        <w:gridCol w:w="1282"/>
        <w:gridCol w:w="1266"/>
        <w:gridCol w:w="1267"/>
        <w:gridCol w:w="1351"/>
      </w:tblGrid>
      <w:tr w:rsidR="002E4334" w:rsidRPr="00196EF5" w14:paraId="5409E66F" w14:textId="77777777" w:rsidTr="00F82B12">
        <w:trPr>
          <w:trHeight w:val="576"/>
        </w:trPr>
        <w:tc>
          <w:tcPr>
            <w:tcW w:w="206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617FC2" w14:textId="77777777" w:rsidR="002E4334" w:rsidRPr="00196EF5" w:rsidRDefault="002E4334" w:rsidP="003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ST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6F2EB6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RMS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5FD1E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C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04B0A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FA152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hen’s</w:t>
            </w:r>
            <w:proofErr w:type="spellEnd"/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d</w:t>
            </w:r>
          </w:p>
        </w:tc>
      </w:tr>
      <w:tr w:rsidR="002E4334" w:rsidRPr="00196EF5" w14:paraId="53DD23B5" w14:textId="77777777" w:rsidTr="00F82B12">
        <w:trPr>
          <w:trHeight w:val="319"/>
        </w:trPr>
        <w:tc>
          <w:tcPr>
            <w:tcW w:w="20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A20CB" w14:textId="77777777" w:rsidR="002E4334" w:rsidRPr="00196EF5" w:rsidRDefault="002E4334" w:rsidP="00835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28D7E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n=92)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EE74D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n=42)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04DBA7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6B926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 </w:t>
            </w:r>
          </w:p>
        </w:tc>
      </w:tr>
      <w:tr w:rsidR="002E4334" w:rsidRPr="00196EF5" w14:paraId="44C6F764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65AFB4D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VLT_TL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0BA6185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.4 (1.36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93BFFF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.3 (1.76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DD84A2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DA096D2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</w:tr>
      <w:tr w:rsidR="002E4334" w:rsidRPr="00196EF5" w14:paraId="105CBF50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200D8FF8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VLT_LTM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358F25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45 (0.15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656A863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 (0.19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0586A633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9A2A9E7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</w:tr>
      <w:tr w:rsidR="002E4334" w:rsidRPr="00196EF5" w14:paraId="7C77A460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512422F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VMT_TL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25E8C2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97 (1.87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033FBB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.69 (2.43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54BF72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6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E54F63E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2E4334" w:rsidRPr="00196EF5" w14:paraId="6714ED3B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14EA00BF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VMT_LTM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02B5B4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.26 (1.8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A58AB7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35 (2.34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6B7194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2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952585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</w:tr>
      <w:tr w:rsidR="002E4334" w:rsidRPr="00196EF5" w14:paraId="4BDF0DAC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28DDDD9B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SAT 3”</w:t>
            </w:r>
            <w:proofErr w:type="gramEnd"/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28B4FB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58 (1.9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57EC3A1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.52 (2.46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3B23B348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7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3A1A90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2E4334" w:rsidRPr="00196EF5" w14:paraId="20E05566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471C50EE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SAT 2”</w:t>
            </w:r>
            <w:proofErr w:type="gramEnd"/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459A55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24 (1.94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E27A24A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13 (2.52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7189BB82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BEB6722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</w:tr>
      <w:tr w:rsidR="002E4334" w:rsidRPr="00196EF5" w14:paraId="237AE1F8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5938FFE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DMT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ABEE0B7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.51 (1.46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7BFC079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18 (1.89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62479C53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0450918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2E4334" w:rsidRPr="00196EF5" w14:paraId="11853F8B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3C3BB18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KEFS_CS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9153D23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7 (0.36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ED7460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82 (0.47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43A72E8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8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FAFACC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2E4334" w:rsidRPr="00196EF5" w14:paraId="0D43939D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3FE36FC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KEFS_DS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3439BDB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1 (0.4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3BED862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8 (0.52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6B7FE770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2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4DEAA9A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</w:tr>
      <w:tr w:rsidR="002E4334" w:rsidRPr="00196EF5" w14:paraId="32819901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7482B451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LO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54C6FC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1 (0.69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069E65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22 (0.89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29B73DED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7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5CF7327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</w:t>
            </w:r>
          </w:p>
        </w:tc>
      </w:tr>
      <w:tr w:rsidR="002E4334" w:rsidRPr="00196EF5" w14:paraId="1F3C8136" w14:textId="77777777" w:rsidTr="00F82B12">
        <w:trPr>
          <w:trHeight w:val="607"/>
        </w:trPr>
        <w:tc>
          <w:tcPr>
            <w:tcW w:w="2069" w:type="dxa"/>
            <w:shd w:val="clear" w:color="auto" w:fill="auto"/>
            <w:vAlign w:val="center"/>
            <w:hideMark/>
          </w:tcPr>
          <w:p w14:paraId="30D77C54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WAT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5C9687F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27 (1.63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ABAC301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49 (2.11)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14:paraId="59D7C24C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545BBA5" w14:textId="77777777" w:rsidR="002E4334" w:rsidRPr="00196EF5" w:rsidRDefault="002E4334" w:rsidP="00835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96E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</w:tr>
    </w:tbl>
    <w:p w14:paraId="6F35A70B" w14:textId="77777777" w:rsidR="00E446FD" w:rsidRDefault="00E446FD"/>
    <w:p w14:paraId="78563433" w14:textId="77777777" w:rsidR="002E1073" w:rsidRDefault="002E1073"/>
    <w:p w14:paraId="1E1D7540" w14:textId="77777777" w:rsidR="002E1073" w:rsidRDefault="002E1073"/>
    <w:p w14:paraId="6B27E14E" w14:textId="77777777" w:rsidR="002E1073" w:rsidRDefault="002E1073"/>
    <w:p w14:paraId="73FB4AFE" w14:textId="77777777" w:rsidR="002E1073" w:rsidRDefault="002E1073"/>
    <w:p w14:paraId="0A78F494" w14:textId="77777777" w:rsidR="002E1073" w:rsidRDefault="002E1073"/>
    <w:p w14:paraId="5D4B8072" w14:textId="77777777" w:rsidR="002E1073" w:rsidRDefault="002E1073"/>
    <w:p w14:paraId="348B7579" w14:textId="77777777" w:rsidR="002E1073" w:rsidRDefault="002E1073"/>
    <w:p w14:paraId="6526778D" w14:textId="77777777" w:rsidR="002E1073" w:rsidRDefault="002E1073"/>
    <w:p w14:paraId="0FC538D6" w14:textId="77777777" w:rsidR="002E1073" w:rsidRDefault="002E1073"/>
    <w:p w14:paraId="1C2230B4" w14:textId="77777777" w:rsidR="002E1073" w:rsidRDefault="002E1073"/>
    <w:p w14:paraId="66B31D64" w14:textId="77777777" w:rsidR="002E1073" w:rsidRDefault="002E1073"/>
    <w:p w14:paraId="007B616B" w14:textId="77777777" w:rsidR="002E1073" w:rsidRDefault="002E1073"/>
    <w:p w14:paraId="1855026A" w14:textId="77777777" w:rsidR="002E1073" w:rsidRDefault="002E1073"/>
    <w:p w14:paraId="104A6D5C" w14:textId="77777777" w:rsidR="002E1073" w:rsidRDefault="002E1073"/>
    <w:p w14:paraId="12522107" w14:textId="77777777" w:rsidR="002E1073" w:rsidRDefault="002E1073"/>
    <w:p w14:paraId="73C9C705" w14:textId="77777777" w:rsidR="002E1073" w:rsidRPr="00937371" w:rsidRDefault="002E1073" w:rsidP="002E107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CVLT_TL. California Verbal Learning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Test_Total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Learning; CVLT_LTM.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CVLT_Long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Term Memory</w:t>
      </w:r>
      <w:proofErr w:type="gramStart"/>
      <w:r w:rsidRPr="00937371">
        <w:rPr>
          <w:rFonts w:ascii="Times New Roman" w:hAnsi="Times New Roman" w:cs="Times New Roman"/>
          <w:sz w:val="20"/>
          <w:szCs w:val="20"/>
          <w:lang w:val="en-US"/>
        </w:rPr>
        <w:t>;  BVMT</w:t>
      </w:r>
      <w:proofErr w:type="gram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_TL. Brief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Visuo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-spatial Memory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Test_Total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Learning; BVMT_LTM.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BVMT_Long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Term Memory; SDMT. Symbol Digit Modalities Test; PASAT - 3” and 2”. Paced Auditory Serial Addiction Test; JLO. Judgment of Line Orientation; DKEFS_CS. Delis Kaplan Executive Function System–Sorting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Test_Correct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Sort</w:t>
      </w:r>
      <w:proofErr w:type="gramStart"/>
      <w:r w:rsidRPr="00937371">
        <w:rPr>
          <w:rFonts w:ascii="Times New Roman" w:hAnsi="Times New Roman" w:cs="Times New Roman"/>
          <w:sz w:val="20"/>
          <w:szCs w:val="20"/>
          <w:lang w:val="en-US"/>
        </w:rPr>
        <w:t>;  DKEFS</w:t>
      </w:r>
      <w:proofErr w:type="gram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_DS. </w:t>
      </w:r>
      <w:proofErr w:type="spellStart"/>
      <w:r w:rsidRPr="00937371">
        <w:rPr>
          <w:rFonts w:ascii="Times New Roman" w:hAnsi="Times New Roman" w:cs="Times New Roman"/>
          <w:sz w:val="20"/>
          <w:szCs w:val="20"/>
          <w:lang w:val="en-US"/>
        </w:rPr>
        <w:t>DKEFS_Description</w:t>
      </w:r>
      <w:proofErr w:type="spellEnd"/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Score; COWAT. Controlled Oral Words Association Test; BDI. Beck Depression Inventory</w:t>
      </w:r>
      <w:proofErr w:type="gramStart"/>
      <w:r w:rsidRPr="00937371">
        <w:rPr>
          <w:rFonts w:ascii="Times New Roman" w:hAnsi="Times New Roman" w:cs="Times New Roman"/>
          <w:sz w:val="20"/>
          <w:szCs w:val="20"/>
          <w:lang w:val="en-US"/>
        </w:rPr>
        <w:t>;  STAI</w:t>
      </w:r>
      <w:proofErr w:type="gramEnd"/>
      <w:r w:rsidRPr="00937371">
        <w:rPr>
          <w:rFonts w:ascii="Times New Roman" w:hAnsi="Times New Roman" w:cs="Times New Roman"/>
          <w:sz w:val="20"/>
          <w:szCs w:val="20"/>
          <w:lang w:val="en-US"/>
        </w:rPr>
        <w:t>-Y. State-Trait Anxiety Inventory Form Y.</w:t>
      </w:r>
    </w:p>
    <w:p w14:paraId="1EE4F93A" w14:textId="77777777" w:rsidR="002E1073" w:rsidRPr="00937371" w:rsidRDefault="002E1073" w:rsidP="002E1073">
      <w:pPr>
        <w:jc w:val="both"/>
        <w:rPr>
          <w:rFonts w:ascii="Times New Roman" w:hAnsi="Times New Roman" w:cs="Times New Roman"/>
          <w:sz w:val="20"/>
          <w:szCs w:val="20"/>
        </w:rPr>
      </w:pPr>
      <w:r w:rsidRPr="00937371">
        <w:rPr>
          <w:rFonts w:ascii="Times New Roman" w:hAnsi="Times New Roman" w:cs="Times New Roman"/>
          <w:sz w:val="20"/>
          <w:szCs w:val="20"/>
          <w:lang w:val="en-GB"/>
        </w:rPr>
        <w:t>RRMS</w:t>
      </w:r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937371">
        <w:rPr>
          <w:rFonts w:ascii="Times New Roman" w:hAnsi="Times New Roman" w:cs="Times New Roman"/>
          <w:sz w:val="20"/>
          <w:szCs w:val="20"/>
          <w:lang w:val="en-GB"/>
        </w:rPr>
        <w:t>Relapsing-Remitting</w:t>
      </w:r>
      <w:r w:rsidRPr="00937371">
        <w:rPr>
          <w:rFonts w:ascii="Times New Roman" w:hAnsi="Times New Roman" w:cs="Times New Roman"/>
          <w:sz w:val="20"/>
          <w:szCs w:val="20"/>
          <w:lang w:val="en-US"/>
        </w:rPr>
        <w:t xml:space="preserve"> Multiple Sclerosis patients. HC = Healthy controls.</w:t>
      </w:r>
    </w:p>
    <w:p w14:paraId="5139DF3D" w14:textId="77777777" w:rsidR="002E1073" w:rsidRDefault="002E1073"/>
    <w:bookmarkEnd w:id="0"/>
    <w:sectPr w:rsidR="002E10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F5"/>
    <w:rsid w:val="0014355E"/>
    <w:rsid w:val="0018137D"/>
    <w:rsid w:val="00196EF5"/>
    <w:rsid w:val="002E1073"/>
    <w:rsid w:val="002E4334"/>
    <w:rsid w:val="00365F72"/>
    <w:rsid w:val="005B2B01"/>
    <w:rsid w:val="0083563A"/>
    <w:rsid w:val="00A1114F"/>
    <w:rsid w:val="00D07D79"/>
    <w:rsid w:val="00E446FD"/>
    <w:rsid w:val="00F8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3827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96EF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96EF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3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FaR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</dc:creator>
  <cp:lastModifiedBy>Simone Migliore</cp:lastModifiedBy>
  <cp:revision>7</cp:revision>
  <dcterms:created xsi:type="dcterms:W3CDTF">2017-05-16T14:00:00Z</dcterms:created>
  <dcterms:modified xsi:type="dcterms:W3CDTF">2017-05-19T07:17:00Z</dcterms:modified>
</cp:coreProperties>
</file>